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10B5BB" w14:textId="77777777" w:rsidR="00F6526F" w:rsidRDefault="00F6526F"/>
    <w:tbl>
      <w:tblPr>
        <w:tblpPr w:leftFromText="180" w:rightFromText="180" w:vertAnchor="page" w:horzAnchor="margin" w:tblpXSpec="center" w:tblpY="905"/>
        <w:tblW w:w="7463" w:type="dxa"/>
        <w:tblLook w:val="04A0" w:firstRow="1" w:lastRow="0" w:firstColumn="1" w:lastColumn="0" w:noHBand="0" w:noVBand="1"/>
      </w:tblPr>
      <w:tblGrid>
        <w:gridCol w:w="511"/>
        <w:gridCol w:w="947"/>
        <w:gridCol w:w="3060"/>
        <w:gridCol w:w="3220"/>
      </w:tblGrid>
      <w:tr w:rsidR="00F6526F" w:rsidRPr="00F6526F" w14:paraId="1110B5BF" w14:textId="77777777" w:rsidTr="00F6526F">
        <w:trPr>
          <w:trHeight w:val="255"/>
        </w:trPr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BC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BD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B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526F" w:rsidRPr="00F6526F" w14:paraId="1110B5C1" w14:textId="77777777" w:rsidTr="00F6526F">
        <w:trPr>
          <w:trHeight w:val="270"/>
        </w:trPr>
        <w:tc>
          <w:tcPr>
            <w:tcW w:w="7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706A" w14:textId="77777777" w:rsidR="00F6526F" w:rsidRPr="00012B0C" w:rsidRDefault="00F6526F" w:rsidP="00DF25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2B0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pplementary Table</w:t>
            </w:r>
            <w:r w:rsidR="00DF256C" w:rsidRPr="00012B0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2</w:t>
            </w:r>
            <w:r w:rsidRPr="00012B0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. </w:t>
            </w:r>
            <w:r w:rsidR="00DF256C" w:rsidRPr="00012B0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. vivax RhopH2 s</w:t>
            </w:r>
            <w:r w:rsidRPr="00012B0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udy samples and origin </w:t>
            </w:r>
          </w:p>
          <w:p w14:paraId="1110B5C0" w14:textId="1677D844" w:rsidR="00012B0C" w:rsidRPr="00F6526F" w:rsidRDefault="00012B0C" w:rsidP="00DF2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526F" w:rsidRPr="00F6526F" w14:paraId="1110B5C5" w14:textId="77777777" w:rsidTr="00F6526F">
        <w:trPr>
          <w:trHeight w:val="510"/>
        </w:trPr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B5C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40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B5C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ID's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B5C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ographical Location</w:t>
            </w:r>
          </w:p>
        </w:tc>
      </w:tr>
      <w:tr w:rsidR="00F6526F" w:rsidRPr="00F6526F" w14:paraId="1110B5C9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C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C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VX 099930 sal 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C8" w14:textId="32935CD7" w:rsidR="00F6526F" w:rsidRPr="00F6526F" w:rsidRDefault="00A858EE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6526F" w:rsidRPr="00F6526F" w14:paraId="1110B5CD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CA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CB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O1 07290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CC" w14:textId="49DE25E7" w:rsidR="00F6526F" w:rsidRPr="00F6526F" w:rsidRDefault="00A858EE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-</w:t>
            </w:r>
          </w:p>
        </w:tc>
      </w:tr>
      <w:tr w:rsidR="00F6526F" w:rsidRPr="00F6526F" w14:paraId="1110B5D1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C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CF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L 00008720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D0" w14:textId="1E020BC0" w:rsidR="00F6526F" w:rsidRPr="00F6526F" w:rsidRDefault="00A858EE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bookmarkStart w:id="0" w:name="_GoBack"/>
            <w:bookmarkEnd w:id="0"/>
          </w:p>
        </w:tc>
      </w:tr>
      <w:tr w:rsidR="00F6526F" w:rsidRPr="00F6526F" w14:paraId="1110B5D5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D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D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 3010210044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D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</w:t>
            </w:r>
          </w:p>
        </w:tc>
      </w:tr>
      <w:tr w:rsidR="00F6526F" w:rsidRPr="00F6526F" w14:paraId="1110B5D9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D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D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 3011111001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D8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</w:t>
            </w:r>
          </w:p>
        </w:tc>
      </w:tr>
      <w:tr w:rsidR="00F6526F" w:rsidRPr="00F6526F" w14:paraId="1110B5DD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DA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DB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 3010210049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DC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</w:t>
            </w:r>
          </w:p>
        </w:tc>
      </w:tr>
      <w:tr w:rsidR="00F6526F" w:rsidRPr="00F6526F" w14:paraId="1110B5E1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D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DF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 3010210043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E0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</w:t>
            </w:r>
          </w:p>
        </w:tc>
      </w:tr>
      <w:tr w:rsidR="00F6526F" w:rsidRPr="00F6526F" w14:paraId="1110B5E5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E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E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 3010210048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E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</w:t>
            </w:r>
          </w:p>
        </w:tc>
      </w:tr>
      <w:tr w:rsidR="00F6526F" w:rsidRPr="00F6526F" w14:paraId="1110B5E9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E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E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 3010109903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E8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</w:t>
            </w:r>
          </w:p>
        </w:tc>
      </w:tr>
      <w:tr w:rsidR="00F6526F" w:rsidRPr="00F6526F" w14:paraId="1110B5ED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EA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EB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 3010210044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EC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</w:t>
            </w:r>
          </w:p>
        </w:tc>
      </w:tr>
      <w:tr w:rsidR="00F6526F" w:rsidRPr="00F6526F" w14:paraId="1110B5F1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E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EF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 3010210048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F0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</w:t>
            </w:r>
          </w:p>
        </w:tc>
      </w:tr>
      <w:tr w:rsidR="00F6526F" w:rsidRPr="00F6526F" w14:paraId="1110B5F5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F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F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 30102100438-B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F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</w:t>
            </w:r>
          </w:p>
        </w:tc>
      </w:tr>
      <w:tr w:rsidR="00F6526F" w:rsidRPr="00F6526F" w14:paraId="1110B5F9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F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F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 3011111002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F8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</w:t>
            </w:r>
          </w:p>
        </w:tc>
      </w:tr>
      <w:tr w:rsidR="00F6526F" w:rsidRPr="00F6526F" w14:paraId="1110B5FD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FA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FB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 VKBT-9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FC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F6526F" w:rsidRPr="00F6526F" w14:paraId="1110B601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F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FF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 VKBT-10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00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F6526F" w:rsidRPr="00F6526F" w14:paraId="1110B605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0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0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 VKBT-10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0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F6526F" w:rsidRPr="00F6526F" w14:paraId="1110B609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0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0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 VKTS-4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08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F6526F" w:rsidRPr="00F6526F" w14:paraId="1110B60D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0A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0B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 VKBT-9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0C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F6526F" w:rsidRPr="00F6526F" w14:paraId="1110B611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0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0F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 VKTS-3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10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</w:tr>
      <w:tr w:rsidR="00F6526F" w:rsidRPr="00F6526F" w14:paraId="1110B615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1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1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G58 Papua New Guine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1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ua New Guinea</w:t>
            </w:r>
          </w:p>
        </w:tc>
      </w:tr>
      <w:tr w:rsidR="00F6526F" w:rsidRPr="00F6526F" w14:paraId="1110B619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1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1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G72 Papua New Guine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18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ua New Guinea</w:t>
            </w:r>
          </w:p>
        </w:tc>
      </w:tr>
      <w:tr w:rsidR="00F6526F" w:rsidRPr="00F6526F" w14:paraId="1110B61D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1A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1B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RVL1997 Papua New Guine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1C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ua New Guinea</w:t>
            </w:r>
          </w:p>
        </w:tc>
      </w:tr>
      <w:tr w:rsidR="00F6526F" w:rsidRPr="00F6526F" w14:paraId="1110B621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1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1F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UC014 Papua New Guine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20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ua New Guinea</w:t>
            </w:r>
          </w:p>
        </w:tc>
      </w:tr>
      <w:tr w:rsidR="00F6526F" w:rsidRPr="00F6526F" w14:paraId="1110B625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2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2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 07 v2 Papua New Guine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2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ua New Guinea</w:t>
            </w:r>
          </w:p>
        </w:tc>
      </w:tr>
      <w:tr w:rsidR="00F6526F" w:rsidRPr="00F6526F" w14:paraId="1110B629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2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2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LZCH1476 Myanma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28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</w:tr>
      <w:tr w:rsidR="00F6526F" w:rsidRPr="00F6526F" w14:paraId="1110B62D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2A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2B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LZCH1720 Myanma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2C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</w:tr>
      <w:tr w:rsidR="00F6526F" w:rsidRPr="00F6526F" w14:paraId="1110B631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2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2F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LZCH1599 Myanma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30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</w:tr>
      <w:tr w:rsidR="00F6526F" w:rsidRPr="00F6526F" w14:paraId="1110B635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3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3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LZCH1708 Myanma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3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</w:tr>
      <w:tr w:rsidR="00F6526F" w:rsidRPr="00F6526F" w14:paraId="1110B639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3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3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LZCH1447 Myanma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38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</w:tr>
      <w:tr w:rsidR="00F6526F" w:rsidRPr="00F6526F" w14:paraId="1110B63D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3A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3B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 07 v2 North Kore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3C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korea</w:t>
            </w:r>
          </w:p>
        </w:tc>
      </w:tr>
      <w:tr w:rsidR="00F6526F" w:rsidRPr="00F6526F" w14:paraId="1110B641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3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3F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 07 v2 Panam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40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</w:tr>
      <w:tr w:rsidR="00F6526F" w:rsidRPr="00F6526F" w14:paraId="1110B645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4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4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 07 v2 Nicaragu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4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aragua</w:t>
            </w:r>
          </w:p>
        </w:tc>
      </w:tr>
      <w:tr w:rsidR="00F6526F" w:rsidRPr="00F6526F" w14:paraId="1110B649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4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4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S0721 Peru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48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F6526F" w:rsidRPr="00F6526F" w14:paraId="1110B64D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4A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4B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S0791 Peru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4C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F6526F" w:rsidRPr="00F6526F" w14:paraId="1110B651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4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4F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0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50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F6526F" w:rsidRPr="00F6526F" w14:paraId="1110B655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5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5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313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5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F6526F" w:rsidRPr="00F6526F" w14:paraId="1110B659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5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5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0069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58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F6526F" w:rsidRPr="00F6526F" w14:paraId="1110B65D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5A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5B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402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5C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F6526F" w:rsidRPr="00F6526F" w14:paraId="1110B661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5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5F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202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60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F6526F" w:rsidRPr="00F6526F" w14:paraId="1110B665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6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6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100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6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F6526F" w:rsidRPr="00F6526F" w14:paraId="1110B669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6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6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87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68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F6526F" w:rsidRPr="00F6526F" w14:paraId="1110B66D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6A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6B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85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6C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</w:tr>
      <w:tr w:rsidR="00F6526F" w:rsidRPr="00F6526F" w14:paraId="1110B671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6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6F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NB43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70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F6526F" w:rsidRPr="00F6526F" w14:paraId="1110B675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7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4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7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 NB-1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7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F6526F" w:rsidRPr="00F6526F" w14:paraId="1110B679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7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7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NB48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78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F6526F" w:rsidRPr="00F6526F" w14:paraId="1110B67D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7A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7B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NB45 Chin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7C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F6526F" w:rsidRPr="00F6526F" w14:paraId="1110B681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7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7F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 LZCH-2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80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F6526F" w:rsidRPr="00F6526F" w14:paraId="1110B685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8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8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 NB-1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8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F6526F" w:rsidRPr="00F6526F" w14:paraId="1110B689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8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8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I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88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azil</w:t>
            </w:r>
          </w:p>
        </w:tc>
      </w:tr>
      <w:tr w:rsidR="00F6526F" w:rsidRPr="00F6526F" w14:paraId="1110B68D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8A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8B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3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8C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azil</w:t>
            </w:r>
          </w:p>
        </w:tc>
      </w:tr>
      <w:tr w:rsidR="00F6526F" w:rsidRPr="00F6526F" w14:paraId="1110B691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8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8F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em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90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azil</w:t>
            </w:r>
          </w:p>
        </w:tc>
      </w:tr>
      <w:tr w:rsidR="00F6526F" w:rsidRPr="00F6526F" w14:paraId="1110B695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9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9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 07 v2 Brazil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9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azil</w:t>
            </w:r>
          </w:p>
        </w:tc>
      </w:tr>
      <w:tr w:rsidR="00F6526F" w:rsidRPr="00F6526F" w14:paraId="1110B699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9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9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 21-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98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F6526F" w:rsidRPr="00F6526F" w14:paraId="1110B69D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9A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9B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 760-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9C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F6526F" w:rsidRPr="00F6526F" w14:paraId="1110B6A1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9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9F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 165-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A0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F6526F" w:rsidRPr="00F6526F" w14:paraId="1110B6A5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A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A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 1086-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A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F6526F" w:rsidRPr="00F6526F" w14:paraId="1110B6A9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A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A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 980-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A8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F6526F" w:rsidRPr="00F6526F" w14:paraId="1110B6AD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AA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AB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 330-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AC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F6526F" w:rsidRPr="00F6526F" w14:paraId="1110B6B1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A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AF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 203-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B0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F6526F" w:rsidRPr="00F6526F" w14:paraId="1110B6B5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B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B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 938-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B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F6526F" w:rsidRPr="00F6526F" w14:paraId="1110B6B9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B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B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 566-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B8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F6526F" w:rsidRPr="00F6526F" w14:paraId="1110B6BD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BA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BB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 63-0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BC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F6526F" w:rsidRPr="00F6526F" w14:paraId="1110B6C1" w14:textId="77777777" w:rsidTr="00F6526F">
        <w:trPr>
          <w:trHeight w:val="25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BE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BF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 161-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C0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F6526F" w:rsidRPr="00F6526F" w14:paraId="1110B6C5" w14:textId="77777777" w:rsidTr="006A76AB">
        <w:trPr>
          <w:trHeight w:val="255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C2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C3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VII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6C4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</w:tr>
      <w:tr w:rsidR="00F6526F" w:rsidRPr="00F6526F" w14:paraId="1110B6C9" w14:textId="77777777" w:rsidTr="006A76AB">
        <w:trPr>
          <w:trHeight w:val="27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B6C6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B6C7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Y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B6C8" w14:textId="77777777" w:rsidR="00F6526F" w:rsidRPr="00F6526F" w:rsidRDefault="00F6526F" w:rsidP="00F65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</w:tr>
    </w:tbl>
    <w:p w14:paraId="1110B6CA" w14:textId="77777777" w:rsidR="00432DF3" w:rsidRDefault="00A858EE"/>
    <w:sectPr w:rsidR="00432DF3" w:rsidSect="00142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F6526F"/>
    <w:rsid w:val="00012B0C"/>
    <w:rsid w:val="001420B7"/>
    <w:rsid w:val="002238F6"/>
    <w:rsid w:val="002322C9"/>
    <w:rsid w:val="00325293"/>
    <w:rsid w:val="006A76AB"/>
    <w:rsid w:val="00A858EE"/>
    <w:rsid w:val="00DF256C"/>
    <w:rsid w:val="00F6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0B5BB"/>
  <w15:docId w15:val="{7F0B61D8-4C95-4F94-871A-6E1785124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0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67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87</Words>
  <Characters>1639</Characters>
  <Application>Microsoft Office Word</Application>
  <DocSecurity>0</DocSecurity>
  <Lines>13</Lines>
  <Paragraphs>3</Paragraphs>
  <ScaleCrop>false</ScaleCrop>
  <Company>by adguard</Company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tique</cp:lastModifiedBy>
  <cp:revision>6</cp:revision>
  <dcterms:created xsi:type="dcterms:W3CDTF">2021-12-11T06:23:00Z</dcterms:created>
  <dcterms:modified xsi:type="dcterms:W3CDTF">2021-12-13T16:42:00Z</dcterms:modified>
</cp:coreProperties>
</file>